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1. </w:t>
      </w:r>
      <w:r>
        <w:rPr>
          <w:b w:val="false"/>
        </w:rPr>
        <w:t>List of specimens with phenotypic names, evolutionary species tentative names, collection sites, and GenBank accession numbers.</w:t>
      </w:r>
    </w:p>
    <w:p>
      <w:pPr>
        <w:pStyle w:val="Xl26"/>
        <w:spacing w:before="0" w:after="0"/>
        <w:rPr>
          <w:lang w:eastAsia="en-US"/>
        </w:rPr>
      </w:pPr>
      <w:r>
        <w:rPr>
          <w:lang w:eastAsia="en-US"/>
        </w:rPr>
      </w:r>
    </w:p>
    <w:tbl>
      <w:tblPr>
        <w:tblW w:w="992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720"/>
        <w:gridCol w:w="1100"/>
        <w:gridCol w:w="1300"/>
        <w:gridCol w:w="3800"/>
        <w:gridCol w:w="1000"/>
      </w:tblGrid>
      <w:tr>
        <w:trPr>
          <w:trHeight w:val="300" w:hRule="atLeast"/>
        </w:trPr>
        <w:tc>
          <w:tcPr>
            <w:tcW w:w="2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peci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lone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Orig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l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l2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l2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br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1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r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3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r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3.2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r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2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r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3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Abrochtha </w:t>
            </w:r>
            <w:r>
              <w:rPr>
                <w:rFonts w:cs="Helvetica" w:ascii="Helvetica" w:hAnsi="Helvetica"/>
                <w:color w:val="000000"/>
                <w:sz w:val="18"/>
              </w:rPr>
              <w:t>sp. nov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br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elf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helf Lake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1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1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di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1.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di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1.1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O1.1(a)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O1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O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O1.1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O1.1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2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RatM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Little Rat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di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Rat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Little Rat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 vag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v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ilan, Italy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 oculat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r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know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CB1.2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g Casa Blanca, Santa Rita Mountain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Adineta ricciae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diRic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yan's Billabong, NSA, Austral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len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lenwood, N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len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lenwood, NM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im1.1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ima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DD0806"/>
                <w:sz w:val="18"/>
              </w:rPr>
            </w:pPr>
            <w:r>
              <w:rPr>
                <w:rFonts w:cs="Helvetica" w:ascii="Helvetica" w:hAnsi="Helvetica"/>
                <w:color w:val="DD0806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10d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H1.5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x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10a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10c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d1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ding pool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d1.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ding pool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mok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eep, Great Smoky Mountain NP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mok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eep, Great Smoky Mountain NP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RatM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Little Rat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Rat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Little Rat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5*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6*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7*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8*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2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aR2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reek, Sea Ranch, Califor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aR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reek, Sea Ranch, Califor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Habrotrocha constrict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Hc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andwich, MA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im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ima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2.10d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binson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ent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entral Park, New York, N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1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 xml:space="preserve">Habrotrocha </w:t>
            </w:r>
            <w:r>
              <w:rPr>
                <w:rFonts w:cs="Helvetica" w:ascii="Helvetica" w:hAnsi="Helvetica"/>
                <w:color w:val="000000"/>
                <w:sz w:val="18"/>
              </w:rPr>
              <w:t>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ab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aR2.2***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reek, Sea Ranch, Californi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H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x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Ju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Julie's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Ju1.1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Julie's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Ju1.1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Julie's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B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wmelt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B1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wmelt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B1.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wmelt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c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1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Mt. Prospect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c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1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Mt. Prospect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ac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Mt. Prospect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 quadricornifer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Mq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Italy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1.1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O1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2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Mt. Prospect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Macrotrachel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ac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1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Mt. Prospect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 roseol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Pr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 roseol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Pr1.1a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 roseol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Pr1.1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ar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ar.Pr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ar.Pr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known</w:t>
            </w:r>
            <w:r>
              <w:rPr>
                <w:rFonts w:cs="Helvetica" w:ascii="Helvetica" w:hAnsi="Helvetica"/>
                <w:color w:val="000000"/>
                <w:sz w:val="18"/>
                <w:vertAlign w:val="superscript"/>
              </w:rPr>
              <w:t>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f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ol f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f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ol f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f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ol f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J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Jenn's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J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Jenn's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hi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Chino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Duc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Duck pond, Sierra Vista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Duc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Duck pond, Sierra Vista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FlT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orida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T2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orida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T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orida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T2.3c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orida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RP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named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el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lvetia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el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lvetia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K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ettle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K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ettle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K1.3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ettle Pool, Hueco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N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North Pool, Huech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uN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North Pool, Huech Tanks State Park, T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P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ton's pond, Patagonia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cM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cotia Canyon, Huachuch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5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SevF1.2 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even Falls,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vF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even Falls,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evF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even Falls,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VenD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tana Canyon dam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VenD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tana Canyon dam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il1.1a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ilderness of Rocks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il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ilderness of Rocks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il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ilderness of Rocks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mp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ntatoc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mp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ntatoc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mp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ontatoc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tana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tana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Ventana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9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7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E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2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Yetman trail, Tucson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ut1.1c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in gutter, Columbus, O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Gut1b1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in gutter, Columbus, O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l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Helvetia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u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u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3.1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3.1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3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10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1.1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2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2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2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2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llows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0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l1.2b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l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uP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ull Pasture, Organ Pipe NM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5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und Valley, Chniricahu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BP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icine Bow Peak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BP1.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icine Bow Peak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BP1.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icine Bow Peak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BP1.6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dicine Bow Peak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E1.8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wmelt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E1.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wmelt, Medicine Bow Mts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ar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ar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t2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8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Kof1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alm Canyon, Kofa NW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89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T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4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T1.6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qua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quarium, Superio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qua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quarium, Superior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i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imea, H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i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Waimea, H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2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RatM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Little Rat Cave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2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12 or 1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1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8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Pha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ngl3.1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ngelfish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CG1.2g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g Casa Blanca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ar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ear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20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Bird bath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96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in1.1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inger Rock Canyon, Santa Catalin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12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T3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Florida Canyon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621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wT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weetwater Wetlands, Tucson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6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ap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Trap Lake, Front Rang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37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Philodin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Pha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i.1.3a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imea, H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E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E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ri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ivaca Lake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ri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ivaca Lake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IL1.4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iversity of Illinois arboretum pond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IL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University of Illinois arboretum pond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5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Rot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em1.7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emphis, T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</w:rPr>
              <w:t>Rotaria</w:t>
            </w:r>
            <w:r>
              <w:rPr>
                <w:rFonts w:cs="Helvetica" w:ascii="Helvetica" w:hAnsi="Helvetica"/>
                <w:color w:val="000000"/>
                <w:sz w:val="18"/>
              </w:rPr>
              <w:t xml:space="preserve"> sp. nov.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t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1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cepanotrocha</w:t>
            </w:r>
            <w:r>
              <w:rPr>
                <w:rFonts w:cs="Helvetica" w:ascii="Helvetica" w:hAnsi="Helvetica"/>
                <w:sz w:val="18"/>
              </w:rPr>
              <w:t xml:space="preserve"> sp.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t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.1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t single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re1.2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reek, Chicago, I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ot single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ap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ap Lake, Front Rang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Q078543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ce 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 2.6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hmoo Pool, Virginia Dale, CO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S cla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S1.2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cBeth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S cla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S1.3</w:t>
            </w:r>
          </w:p>
        </w:tc>
        <w:tc>
          <w:tcPr>
            <w:tcW w:w="3800" w:type="dxa"/>
            <w:tcBorders/>
          </w:tcPr>
          <w:p>
            <w:pPr>
              <w:pStyle w:val="Normal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McBeth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F cla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F1.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ibby Flats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F clad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noF1.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Libby Flats, Snowy Range, W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M1.11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cBeth Spring, Santa Rit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WagM1/6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rboretum, Waginengen, Netherlamd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ingle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M1/3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amsey Canyon, Huachuca Mts, AZ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nidentified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inglet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yBa2/1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Bird bath, Mt. Prospect, IL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512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vertAlign w:val="superscript"/>
              </w:rPr>
              <w:t xml:space="preserve">a </w:t>
            </w:r>
            <w:r>
              <w:rPr>
                <w:rFonts w:cs="Helvetica" w:ascii="Helvetica" w:hAnsi="Helvetica"/>
                <w:sz w:val="18"/>
              </w:rPr>
              <w:t>From Claudia Ricci and Giulio Melone via David Mark Welch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512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vertAlign w:val="superscript"/>
              </w:rPr>
              <w:t>b</w:t>
            </w:r>
            <w:r>
              <w:rPr>
                <w:rFonts w:cs="Helvetica" w:ascii="Helvetica" w:hAnsi="Helvetica"/>
                <w:sz w:val="18"/>
              </w:rPr>
              <w:t xml:space="preserve"> Purchased from Ward Natural Science Establishment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vertAlign w:val="superscript"/>
              </w:rPr>
              <w:t>c</w:t>
            </w:r>
            <w:r>
              <w:rPr>
                <w:rFonts w:cs="Helvetica" w:ascii="Helvetica" w:hAnsi="Helvetica"/>
                <w:sz w:val="18"/>
              </w:rPr>
              <w:t xml:space="preserve"> From David Mark Welch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892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vertAlign w:val="superscript"/>
              </w:rPr>
              <w:t>d</w:t>
            </w:r>
            <w:r>
              <w:rPr>
                <w:rFonts w:cs="Helvetica" w:ascii="Helvetica" w:hAnsi="Helvetica"/>
                <w:sz w:val="18"/>
              </w:rPr>
              <w:t xml:space="preserve"> From Carolina Biological Supply Company via David Mark Welc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512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8"/>
                <w:vertAlign w:val="superscript"/>
              </w:rPr>
              <w:t>e</w:t>
            </w:r>
            <w:r>
              <w:rPr>
                <w:rFonts w:cs="Helvetica" w:ascii="Helvetica" w:hAnsi="Helvetica"/>
                <w:sz w:val="18"/>
              </w:rPr>
              <w:t xml:space="preserve"> Purchased from Carolina Biological Supply Company</w:t>
            </w:r>
          </w:p>
        </w:tc>
        <w:tc>
          <w:tcPr>
            <w:tcW w:w="3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</w:tbl>
    <w:p>
      <w:pPr>
        <w:pStyle w:val="Xl26"/>
        <w:spacing w:before="0" w:after="0"/>
        <w:rPr>
          <w:i/>
          <w:i/>
          <w:vertAlign w:val="subscript"/>
          <w:lang w:eastAsia="en-US"/>
        </w:rPr>
      </w:pPr>
      <w:r>
        <w:rPr>
          <w:i/>
          <w:vertAlign w:val="subscript"/>
          <w:lang w:eastAsia="en-US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lang w:eastAsia="en-US"/>
    </w:rPr>
  </w:style>
  <w:style w:type="paragraph" w:styleId="Font6">
    <w:name w:val="font6"/>
    <w:basedOn w:val="Normal"/>
    <w:qFormat/>
    <w:pPr>
      <w:spacing w:before="280" w:after="280"/>
    </w:pPr>
    <w:rPr>
      <w:color w:val="000000"/>
      <w:lang w:eastAsia="en-US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i/>
      <w:color w:val="000000"/>
      <w:lang w:eastAsia="en-US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color w:val="000000"/>
      <w:lang w:eastAsia="en-US"/>
    </w:rPr>
  </w:style>
  <w:style w:type="paragraph" w:styleId="Xl26">
    <w:name w:val="xl26"/>
    <w:basedOn w:val="Normal"/>
    <w:qFormat/>
    <w:pPr>
      <w:spacing w:before="280" w:after="280"/>
    </w:pPr>
    <w:rPr>
      <w:lang w:eastAsia="en-US"/>
    </w:rPr>
  </w:style>
  <w:style w:type="paragraph" w:styleId="Xl27">
    <w:name w:val="xl27"/>
    <w:basedOn w:val="Normal"/>
    <w:qFormat/>
    <w:pPr>
      <w:shd w:fill="CCFFFF" w:val="clear"/>
      <w:spacing w:before="280" w:after="280"/>
    </w:pPr>
    <w:rPr>
      <w:lang w:eastAsia="en-US"/>
    </w:rPr>
  </w:style>
  <w:style w:type="paragraph" w:styleId="Xl28">
    <w:name w:val="xl28"/>
    <w:basedOn w:val="Normal"/>
    <w:qFormat/>
    <w:pPr>
      <w:shd w:fill="FFFFFF" w:val="clear"/>
      <w:spacing w:before="280" w:after="280"/>
    </w:pPr>
    <w:rPr>
      <w:lang w:eastAsia="en-US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color w:val="000000"/>
      <w:lang w:eastAsia="en-US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lang w:eastAsia="en-US"/>
    </w:rPr>
  </w:style>
  <w:style w:type="paragraph" w:styleId="Font7">
    <w:name w:val="font7"/>
    <w:basedOn w:val="Normal"/>
    <w:qFormat/>
    <w:pPr>
      <w:spacing w:before="280" w:after="280"/>
    </w:pPr>
    <w:rPr>
      <w:lang w:eastAsia="en-US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280" w:after="280"/>
    </w:pPr>
    <w:rPr>
      <w:lang w:eastAsia="en-US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lang w:eastAsia="en-US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  <w:jc w:val="center"/>
      <w:textAlignment w:val="top"/>
    </w:pPr>
    <w:rPr>
      <w:color w:val="000000"/>
      <w:lang w:eastAsia="en-US"/>
    </w:rPr>
  </w:style>
  <w:style w:type="paragraph" w:styleId="Xl34">
    <w:name w:val="xl34"/>
    <w:basedOn w:val="Normal"/>
    <w:qFormat/>
    <w:pPr>
      <w:spacing w:before="280" w:after="280"/>
    </w:pPr>
    <w:rPr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7:57:00Z</dcterms:created>
  <dc:creator>Bill Birky</dc:creator>
  <dc:description/>
  <dc:language>en-US</dc:language>
  <cp:lastModifiedBy>Bill Birky</cp:lastModifiedBy>
  <dcterms:modified xsi:type="dcterms:W3CDTF">2009-07-30T21:13:00Z</dcterms:modified>
  <cp:revision>9</cp:revision>
  <dc:subject/>
  <dc:title>Table S1</dc:title>
</cp:coreProperties>
</file>